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43ED" w:rsidRDefault="0066558B" w:rsidP="005B43ED">
      <w:pPr>
        <w:spacing w:after="0" w:line="480" w:lineRule="auto"/>
        <w:jc w:val="left"/>
        <w:textAlignment w:val="baseline"/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휴먼명조" w:hAnsi="Times New Roman" w:cs="Times New Roman"/>
          <w:color w:val="000000"/>
          <w:kern w:val="0"/>
          <w:sz w:val="24"/>
          <w:szCs w:val="24"/>
        </w:rPr>
        <w:t xml:space="preserve">Supplementary Material </w:t>
      </w:r>
      <w:r w:rsidR="005B43ED">
        <w:rPr>
          <w:rFonts w:ascii="Times New Roman" w:eastAsia="휴먼명조" w:hAnsi="Times New Roman" w:cs="Times New Roman"/>
          <w:color w:val="000000"/>
          <w:kern w:val="0"/>
          <w:sz w:val="24"/>
          <w:szCs w:val="24"/>
        </w:rPr>
        <w:t>1. Age-adjusted hazard ratios (HRs) and their 95% confidence intervals (CIs) of all-cause mortality by occ</w:t>
      </w:r>
      <w:r w:rsidR="007F353D">
        <w:rPr>
          <w:rFonts w:ascii="Times New Roman" w:eastAsia="휴먼명조" w:hAnsi="Times New Roman" w:cs="Times New Roman"/>
          <w:color w:val="000000"/>
          <w:kern w:val="0"/>
          <w:sz w:val="24"/>
          <w:szCs w:val="24"/>
        </w:rPr>
        <w:t xml:space="preserve">upational class among Korean </w:t>
      </w:r>
      <w:r w:rsidR="007F353D">
        <w:rPr>
          <w:rFonts w:ascii="Times New Roman" w:eastAsia="휴먼명조" w:hAnsi="Times New Roman" w:cs="Times New Roman" w:hint="eastAsia"/>
          <w:color w:val="000000"/>
          <w:kern w:val="0"/>
          <w:sz w:val="24"/>
          <w:szCs w:val="24"/>
        </w:rPr>
        <w:t>males</w:t>
      </w:r>
      <w:r w:rsidR="005B43ED">
        <w:rPr>
          <w:rFonts w:ascii="Times New Roman" w:eastAsia="휴먼명조" w:hAnsi="Times New Roman" w:cs="Times New Roman"/>
          <w:color w:val="000000"/>
          <w:kern w:val="0"/>
          <w:sz w:val="24"/>
          <w:szCs w:val="24"/>
        </w:rPr>
        <w:t xml:space="preserve"> aged 35-49 and 50-64 (N = 11,766): mortality follow-up data from the 2007 and 2015 Korea National Health and Nutrition Examination Surveys</w:t>
      </w:r>
    </w:p>
    <w:tbl>
      <w:tblPr>
        <w:tblOverlap w:val="never"/>
        <w:tblW w:w="0" w:type="auto"/>
        <w:jc w:val="center"/>
        <w:tblLook w:val="04A0" w:firstRow="1" w:lastRow="0" w:firstColumn="1" w:lastColumn="0" w:noHBand="0" w:noVBand="1"/>
      </w:tblPr>
      <w:tblGrid>
        <w:gridCol w:w="1504"/>
        <w:gridCol w:w="1504"/>
        <w:gridCol w:w="1505"/>
        <w:gridCol w:w="1504"/>
        <w:gridCol w:w="1504"/>
        <w:gridCol w:w="1505"/>
      </w:tblGrid>
      <w:tr w:rsidR="005B43ED" w:rsidTr="005B43ED">
        <w:trPr>
          <w:trHeight w:val="626"/>
          <w:jc w:val="center"/>
        </w:trPr>
        <w:tc>
          <w:tcPr>
            <w:tcW w:w="1504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B43ED" w:rsidRDefault="005B43ED" w:rsidP="005B43ED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Age </w:t>
            </w:r>
          </w:p>
          <w:p w:rsidR="005B43ED" w:rsidRDefault="005B43ED" w:rsidP="005B43ED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roups</w:t>
            </w:r>
          </w:p>
        </w:tc>
        <w:tc>
          <w:tcPr>
            <w:tcW w:w="1504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B43ED" w:rsidRDefault="005B43ED" w:rsidP="005B43ED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ccupational Class</w:t>
            </w:r>
          </w:p>
        </w:tc>
        <w:tc>
          <w:tcPr>
            <w:tcW w:w="150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B43ED" w:rsidRDefault="005B43ED" w:rsidP="005B43ED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o. of</w:t>
            </w:r>
          </w:p>
          <w:p w:rsidR="005B43ED" w:rsidRDefault="005B43ED" w:rsidP="005B43ED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ubject</w:t>
            </w:r>
          </w:p>
        </w:tc>
        <w:tc>
          <w:tcPr>
            <w:tcW w:w="1504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B43ED" w:rsidRDefault="005B43ED" w:rsidP="005B43ED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o. of</w:t>
            </w:r>
          </w:p>
          <w:p w:rsidR="005B43ED" w:rsidRDefault="005B43ED" w:rsidP="005B43ED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eath</w:t>
            </w:r>
          </w:p>
        </w:tc>
        <w:tc>
          <w:tcPr>
            <w:tcW w:w="1504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B43ED" w:rsidRDefault="005B43ED" w:rsidP="005B43ED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R</w:t>
            </w:r>
          </w:p>
          <w:p w:rsidR="005B43ED" w:rsidRDefault="005B43ED" w:rsidP="005B43ED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95% CI)</w:t>
            </w:r>
          </w:p>
        </w:tc>
        <w:tc>
          <w:tcPr>
            <w:tcW w:w="150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B43ED" w:rsidRDefault="005B43ED" w:rsidP="005B43ED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5B43ED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value</w:t>
            </w:r>
          </w:p>
        </w:tc>
      </w:tr>
      <w:tr w:rsidR="005B43ED" w:rsidTr="005B43ED">
        <w:trPr>
          <w:trHeight w:val="626"/>
          <w:jc w:val="center"/>
        </w:trPr>
        <w:tc>
          <w:tcPr>
            <w:tcW w:w="150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B43ED" w:rsidRDefault="005B43ED" w:rsidP="005B43ED">
            <w:pPr>
              <w:wordWrap/>
              <w:spacing w:after="0" w:line="360" w:lineRule="auto"/>
              <w:jc w:val="center"/>
              <w:textAlignment w:val="top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5-49</w:t>
            </w:r>
          </w:p>
        </w:tc>
        <w:tc>
          <w:tcPr>
            <w:tcW w:w="1504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B43ED" w:rsidRDefault="005B43ED" w:rsidP="005B43ED">
            <w:pPr>
              <w:wordWrap/>
              <w:spacing w:after="0" w:line="360" w:lineRule="auto"/>
              <w:jc w:val="center"/>
              <w:textAlignment w:val="top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pper non-manual</w:t>
            </w:r>
          </w:p>
        </w:tc>
        <w:tc>
          <w:tcPr>
            <w:tcW w:w="150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B43ED" w:rsidRDefault="005B43ED" w:rsidP="005B43ED">
            <w:pPr>
              <w:wordWrap/>
              <w:spacing w:after="0" w:line="360" w:lineRule="auto"/>
              <w:jc w:val="center"/>
              <w:textAlignment w:val="top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493</w:t>
            </w:r>
          </w:p>
        </w:tc>
        <w:tc>
          <w:tcPr>
            <w:tcW w:w="1504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B43ED" w:rsidRDefault="005B43ED" w:rsidP="005B43ED">
            <w:pPr>
              <w:wordWrap/>
              <w:spacing w:after="0" w:line="360" w:lineRule="auto"/>
              <w:jc w:val="center"/>
              <w:textAlignment w:val="top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504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B43ED" w:rsidRDefault="005B43ED" w:rsidP="005B43ED">
            <w:pPr>
              <w:wordWrap/>
              <w:spacing w:after="0" w:line="360" w:lineRule="auto"/>
              <w:jc w:val="center"/>
              <w:textAlignment w:val="top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50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B43ED" w:rsidRDefault="005B43ED" w:rsidP="005B43ED">
            <w:pPr>
              <w:wordWrap/>
              <w:spacing w:after="0" w:line="360" w:lineRule="auto"/>
              <w:jc w:val="center"/>
              <w:textAlignment w:val="top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eference</w:t>
            </w:r>
          </w:p>
        </w:tc>
      </w:tr>
      <w:tr w:rsidR="005B43ED" w:rsidTr="005B43ED">
        <w:trPr>
          <w:trHeight w:val="626"/>
          <w:jc w:val="center"/>
        </w:trPr>
        <w:tc>
          <w:tcPr>
            <w:tcW w:w="150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B43ED" w:rsidRDefault="005B43ED" w:rsidP="005B43E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B43ED" w:rsidRDefault="005B43ED" w:rsidP="005B43ED">
            <w:pPr>
              <w:wordWrap/>
              <w:spacing w:after="0" w:line="360" w:lineRule="auto"/>
              <w:jc w:val="center"/>
              <w:textAlignment w:val="top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ower non-manual</w:t>
            </w:r>
          </w:p>
        </w:tc>
        <w:tc>
          <w:tcPr>
            <w:tcW w:w="15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B43ED" w:rsidRDefault="005B43ED" w:rsidP="005B43ED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78</w:t>
            </w:r>
          </w:p>
        </w:tc>
        <w:tc>
          <w:tcPr>
            <w:tcW w:w="1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B43ED" w:rsidRDefault="005B43ED" w:rsidP="005B43ED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B43ED" w:rsidRDefault="005B43ED" w:rsidP="005B43ED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26 </w:t>
            </w:r>
          </w:p>
          <w:p w:rsidR="005B43ED" w:rsidRDefault="005B43ED" w:rsidP="005B43ED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0.59-2.67)</w:t>
            </w:r>
          </w:p>
        </w:tc>
        <w:tc>
          <w:tcPr>
            <w:tcW w:w="15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B43ED" w:rsidRDefault="005B43ED" w:rsidP="005B43ED">
            <w:pPr>
              <w:wordWrap/>
              <w:spacing w:after="0" w:line="360" w:lineRule="auto"/>
              <w:jc w:val="center"/>
              <w:textAlignment w:val="top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55</w:t>
            </w:r>
          </w:p>
        </w:tc>
      </w:tr>
      <w:tr w:rsidR="005B43ED" w:rsidTr="005B43ED">
        <w:trPr>
          <w:trHeight w:val="599"/>
          <w:jc w:val="center"/>
        </w:trPr>
        <w:tc>
          <w:tcPr>
            <w:tcW w:w="150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B43ED" w:rsidRDefault="005B43ED" w:rsidP="005B43E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B43ED" w:rsidRDefault="005B43ED" w:rsidP="005B43ED">
            <w:pPr>
              <w:wordWrap/>
              <w:spacing w:after="0" w:line="360" w:lineRule="auto"/>
              <w:jc w:val="center"/>
              <w:textAlignment w:val="top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nual</w:t>
            </w:r>
          </w:p>
        </w:tc>
        <w:tc>
          <w:tcPr>
            <w:tcW w:w="15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B43ED" w:rsidRDefault="005B43ED" w:rsidP="005B43ED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932</w:t>
            </w:r>
          </w:p>
        </w:tc>
        <w:tc>
          <w:tcPr>
            <w:tcW w:w="1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B43ED" w:rsidRDefault="005B43ED" w:rsidP="005B43ED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1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B43ED" w:rsidRDefault="005B43ED" w:rsidP="005B43ED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64 </w:t>
            </w:r>
          </w:p>
          <w:p w:rsidR="005B43ED" w:rsidRDefault="005B43ED" w:rsidP="005B43ED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1.30-5.35)</w:t>
            </w:r>
          </w:p>
        </w:tc>
        <w:tc>
          <w:tcPr>
            <w:tcW w:w="15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B43ED" w:rsidRDefault="005B43ED" w:rsidP="005B43ED">
            <w:pPr>
              <w:wordWrap/>
              <w:spacing w:after="0" w:line="360" w:lineRule="auto"/>
              <w:jc w:val="center"/>
              <w:textAlignment w:val="top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1</w:t>
            </w:r>
          </w:p>
        </w:tc>
      </w:tr>
      <w:tr w:rsidR="005B43ED" w:rsidTr="005B43ED">
        <w:trPr>
          <w:trHeight w:val="599"/>
          <w:jc w:val="center"/>
        </w:trPr>
        <w:tc>
          <w:tcPr>
            <w:tcW w:w="150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B43ED" w:rsidRDefault="005B43ED" w:rsidP="005B43E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B43ED" w:rsidRDefault="005B43ED" w:rsidP="005B43ED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thers</w:t>
            </w:r>
          </w:p>
        </w:tc>
        <w:tc>
          <w:tcPr>
            <w:tcW w:w="15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B43ED" w:rsidRDefault="005B43ED" w:rsidP="005B43ED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82</w:t>
            </w:r>
          </w:p>
        </w:tc>
        <w:tc>
          <w:tcPr>
            <w:tcW w:w="1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B43ED" w:rsidRDefault="005B43ED" w:rsidP="005B43ED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B43ED" w:rsidRDefault="005B43ED" w:rsidP="005B43ED">
            <w:pPr>
              <w:wordWrap/>
              <w:spacing w:after="0" w:line="360" w:lineRule="auto"/>
              <w:jc w:val="center"/>
              <w:textAlignment w:val="top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5.75 </w:t>
            </w:r>
          </w:p>
          <w:p w:rsidR="005B43ED" w:rsidRDefault="005B43ED" w:rsidP="005B43ED">
            <w:pPr>
              <w:wordWrap/>
              <w:spacing w:after="0" w:line="360" w:lineRule="auto"/>
              <w:jc w:val="center"/>
              <w:textAlignment w:val="top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2.74-12.06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B43ED" w:rsidRDefault="005B43ED" w:rsidP="005B43ED">
            <w:pPr>
              <w:wordWrap/>
              <w:spacing w:after="0" w:line="360" w:lineRule="auto"/>
              <w:jc w:val="center"/>
              <w:textAlignment w:val="top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.001</w:t>
            </w:r>
          </w:p>
        </w:tc>
      </w:tr>
      <w:tr w:rsidR="005B43ED" w:rsidTr="005B43ED">
        <w:trPr>
          <w:trHeight w:val="626"/>
          <w:jc w:val="center"/>
        </w:trPr>
        <w:tc>
          <w:tcPr>
            <w:tcW w:w="150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B43ED" w:rsidRDefault="005B43ED" w:rsidP="005B43ED">
            <w:pPr>
              <w:wordWrap/>
              <w:spacing w:after="0" w:line="360" w:lineRule="auto"/>
              <w:jc w:val="center"/>
              <w:textAlignment w:val="top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0-64</w:t>
            </w:r>
          </w:p>
        </w:tc>
        <w:tc>
          <w:tcPr>
            <w:tcW w:w="1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B43ED" w:rsidRDefault="005B43ED" w:rsidP="005B43ED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pper non-manual</w:t>
            </w:r>
          </w:p>
        </w:tc>
        <w:tc>
          <w:tcPr>
            <w:tcW w:w="150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B43ED" w:rsidRDefault="005B43ED" w:rsidP="005B43ED">
            <w:pPr>
              <w:wordWrap/>
              <w:spacing w:after="0" w:line="360" w:lineRule="auto"/>
              <w:jc w:val="center"/>
              <w:textAlignment w:val="top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83</w:t>
            </w:r>
          </w:p>
        </w:tc>
        <w:tc>
          <w:tcPr>
            <w:tcW w:w="1504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B43ED" w:rsidRDefault="005B43ED" w:rsidP="005B43ED">
            <w:pPr>
              <w:wordWrap/>
              <w:spacing w:after="0" w:line="360" w:lineRule="auto"/>
              <w:jc w:val="center"/>
              <w:textAlignment w:val="top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B43ED" w:rsidRDefault="005B43ED" w:rsidP="005B43ED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5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B43ED" w:rsidRDefault="005B43ED" w:rsidP="005B43ED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eference</w:t>
            </w:r>
          </w:p>
        </w:tc>
      </w:tr>
      <w:tr w:rsidR="005B43ED" w:rsidTr="005B43ED">
        <w:trPr>
          <w:trHeight w:val="626"/>
          <w:jc w:val="center"/>
        </w:trPr>
        <w:tc>
          <w:tcPr>
            <w:tcW w:w="15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B43ED" w:rsidRDefault="005B43ED" w:rsidP="005B43ED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B43ED" w:rsidRDefault="005B43ED" w:rsidP="005B43ED">
            <w:pPr>
              <w:wordWrap/>
              <w:spacing w:after="0" w:line="360" w:lineRule="auto"/>
              <w:jc w:val="center"/>
              <w:textAlignment w:val="top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ower non-manual</w:t>
            </w:r>
          </w:p>
        </w:tc>
        <w:tc>
          <w:tcPr>
            <w:tcW w:w="15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B43ED" w:rsidRDefault="005B43ED" w:rsidP="005B43ED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91</w:t>
            </w:r>
          </w:p>
        </w:tc>
        <w:tc>
          <w:tcPr>
            <w:tcW w:w="1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B43ED" w:rsidRDefault="005B43ED" w:rsidP="005B43ED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1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B43ED" w:rsidRDefault="005B43ED" w:rsidP="005B43ED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35 </w:t>
            </w:r>
          </w:p>
          <w:p w:rsidR="005B43ED" w:rsidRDefault="005B43ED" w:rsidP="005B43ED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0.73-2.53)</w:t>
            </w:r>
          </w:p>
        </w:tc>
        <w:tc>
          <w:tcPr>
            <w:tcW w:w="15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B43ED" w:rsidRPr="009130EB" w:rsidRDefault="005B43ED" w:rsidP="005B43ED">
            <w:pPr>
              <w:wordWrap/>
              <w:spacing w:after="0" w:line="360" w:lineRule="auto"/>
              <w:jc w:val="center"/>
              <w:textAlignment w:val="top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30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34</w:t>
            </w:r>
          </w:p>
        </w:tc>
      </w:tr>
      <w:tr w:rsidR="005B43ED" w:rsidTr="005B43ED">
        <w:trPr>
          <w:trHeight w:val="599"/>
          <w:jc w:val="center"/>
        </w:trPr>
        <w:tc>
          <w:tcPr>
            <w:tcW w:w="15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B43ED" w:rsidRDefault="005B43ED" w:rsidP="005B43ED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B43ED" w:rsidRDefault="005B43ED" w:rsidP="005B43ED">
            <w:pPr>
              <w:wordWrap/>
              <w:spacing w:after="0" w:line="360" w:lineRule="auto"/>
              <w:jc w:val="center"/>
              <w:textAlignment w:val="top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nual</w:t>
            </w:r>
          </w:p>
        </w:tc>
        <w:tc>
          <w:tcPr>
            <w:tcW w:w="15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B43ED" w:rsidRDefault="005B43ED" w:rsidP="005B43ED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999</w:t>
            </w:r>
          </w:p>
        </w:tc>
        <w:tc>
          <w:tcPr>
            <w:tcW w:w="1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B43ED" w:rsidRDefault="005B43ED" w:rsidP="005B43ED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3</w:t>
            </w:r>
          </w:p>
        </w:tc>
        <w:tc>
          <w:tcPr>
            <w:tcW w:w="15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B43ED" w:rsidRDefault="005B43ED" w:rsidP="005B43ED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52</w:t>
            </w:r>
          </w:p>
          <w:p w:rsidR="005B43ED" w:rsidRDefault="005B43ED" w:rsidP="005B43ED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0.91-2.52)</w:t>
            </w:r>
          </w:p>
        </w:tc>
        <w:tc>
          <w:tcPr>
            <w:tcW w:w="15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B43ED" w:rsidRPr="009130EB" w:rsidRDefault="005B43ED" w:rsidP="005B43ED">
            <w:pPr>
              <w:wordWrap/>
              <w:spacing w:after="0" w:line="360" w:lineRule="auto"/>
              <w:jc w:val="center"/>
              <w:textAlignment w:val="top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30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1</w:t>
            </w:r>
          </w:p>
        </w:tc>
      </w:tr>
      <w:tr w:rsidR="005B43ED" w:rsidTr="005B43ED">
        <w:trPr>
          <w:trHeight w:val="244"/>
          <w:jc w:val="center"/>
        </w:trPr>
        <w:tc>
          <w:tcPr>
            <w:tcW w:w="15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B43ED" w:rsidRDefault="005B43ED" w:rsidP="005B43ED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B43ED" w:rsidRDefault="005B43ED" w:rsidP="005B43ED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thers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B43ED" w:rsidRDefault="005B43ED" w:rsidP="005B43ED">
            <w:pPr>
              <w:wordWrap/>
              <w:spacing w:after="0" w:line="360" w:lineRule="auto"/>
              <w:jc w:val="center"/>
              <w:textAlignment w:val="top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908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B43ED" w:rsidRDefault="005B43ED" w:rsidP="005B43ED">
            <w:pPr>
              <w:wordWrap/>
              <w:spacing w:after="0" w:line="360" w:lineRule="auto"/>
              <w:jc w:val="center"/>
              <w:textAlignment w:val="top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3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B43ED" w:rsidRDefault="005B43ED" w:rsidP="005B43ED">
            <w:pPr>
              <w:wordWrap/>
              <w:spacing w:after="0" w:line="360" w:lineRule="auto"/>
              <w:jc w:val="center"/>
              <w:textAlignment w:val="top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.04 </w:t>
            </w:r>
          </w:p>
          <w:p w:rsidR="005B43ED" w:rsidRDefault="005B43ED" w:rsidP="005B43ED">
            <w:pPr>
              <w:wordWrap/>
              <w:spacing w:after="0" w:line="360" w:lineRule="auto"/>
              <w:jc w:val="center"/>
              <w:textAlignment w:val="top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1.83-5.04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B43ED" w:rsidRPr="009130EB" w:rsidRDefault="005B43ED" w:rsidP="005B43ED">
            <w:pPr>
              <w:wordWrap/>
              <w:spacing w:after="0" w:line="360" w:lineRule="auto"/>
              <w:jc w:val="center"/>
              <w:textAlignment w:val="top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30E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.001</w:t>
            </w:r>
          </w:p>
        </w:tc>
      </w:tr>
    </w:tbl>
    <w:p w:rsidR="00395ECC" w:rsidRDefault="005B43ED">
      <w:r>
        <w:rPr>
          <w:rFonts w:ascii="Calibri" w:eastAsia="Meiryo" w:hAnsi="Calibri" w:cs="Calibri"/>
          <w:color w:val="000000"/>
          <w:kern w:val="0"/>
          <w:sz w:val="24"/>
          <w:szCs w:val="24"/>
        </w:rPr>
        <w:br/>
      </w:r>
    </w:p>
    <w:p w:rsidR="005B3758" w:rsidRDefault="005B3758"/>
    <w:p w:rsidR="005B3758" w:rsidRDefault="005B3758">
      <w:pPr>
        <w:widowControl/>
        <w:wordWrap/>
        <w:autoSpaceDE/>
        <w:autoSpaceDN/>
        <w:spacing w:line="259" w:lineRule="auto"/>
      </w:pPr>
      <w:bookmarkStart w:id="0" w:name="_GoBack"/>
      <w:bookmarkEnd w:id="0"/>
    </w:p>
    <w:sectPr w:rsidR="005B3758" w:rsidSect="003648E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447D4" w:rsidRDefault="003447D4" w:rsidP="009E12DB">
      <w:pPr>
        <w:spacing w:after="0" w:line="240" w:lineRule="auto"/>
      </w:pPr>
      <w:r>
        <w:separator/>
      </w:r>
    </w:p>
  </w:endnote>
  <w:endnote w:type="continuationSeparator" w:id="0">
    <w:p w:rsidR="003447D4" w:rsidRDefault="003447D4" w:rsidP="009E12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휴먼명조">
    <w:panose1 w:val="02010504000101010101"/>
    <w:charset w:val="81"/>
    <w:family w:val="auto"/>
    <w:pitch w:val="variable"/>
    <w:sig w:usb0="800002A7" w:usb1="19D77CFB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eiryo">
    <w:panose1 w:val="020B0604030504040204"/>
    <w:charset w:val="80"/>
    <w:family w:val="swiss"/>
    <w:pitch w:val="variable"/>
    <w:sig w:usb0="E10102FF" w:usb1="EAC7FFFF" w:usb2="0001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447D4" w:rsidRDefault="003447D4" w:rsidP="009E12DB">
      <w:pPr>
        <w:spacing w:after="0" w:line="240" w:lineRule="auto"/>
      </w:pPr>
      <w:r>
        <w:separator/>
      </w:r>
    </w:p>
  </w:footnote>
  <w:footnote w:type="continuationSeparator" w:id="0">
    <w:p w:rsidR="003447D4" w:rsidRDefault="003447D4" w:rsidP="009E12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43ED"/>
    <w:rsid w:val="001E4AF2"/>
    <w:rsid w:val="00212BC6"/>
    <w:rsid w:val="003447D4"/>
    <w:rsid w:val="003648EC"/>
    <w:rsid w:val="00395ECC"/>
    <w:rsid w:val="0040029B"/>
    <w:rsid w:val="004325B7"/>
    <w:rsid w:val="005B3758"/>
    <w:rsid w:val="005B43ED"/>
    <w:rsid w:val="005C74D2"/>
    <w:rsid w:val="0066558B"/>
    <w:rsid w:val="007F3117"/>
    <w:rsid w:val="007F353D"/>
    <w:rsid w:val="009130EB"/>
    <w:rsid w:val="009E12DB"/>
    <w:rsid w:val="00A85BDF"/>
    <w:rsid w:val="00CE6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D053A94-33AF-47A5-ACF6-2D3EAFD31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B3758"/>
    <w:pPr>
      <w:widowControl w:val="0"/>
      <w:wordWrap w:val="0"/>
      <w:autoSpaceDE w:val="0"/>
      <w:autoSpaceDN w:val="0"/>
      <w:spacing w:line="25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B37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E12D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E12DB"/>
  </w:style>
  <w:style w:type="paragraph" w:styleId="a5">
    <w:name w:val="footer"/>
    <w:basedOn w:val="a"/>
    <w:link w:val="Char0"/>
    <w:uiPriority w:val="99"/>
    <w:unhideWhenUsed/>
    <w:rsid w:val="009E12D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E12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069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6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2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ppPower</cp:lastModifiedBy>
  <cp:revision>2</cp:revision>
  <dcterms:created xsi:type="dcterms:W3CDTF">2022-06-11T12:34:00Z</dcterms:created>
  <dcterms:modified xsi:type="dcterms:W3CDTF">2022-06-11T12:34:00Z</dcterms:modified>
</cp:coreProperties>
</file>